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38B" w:rsidRPr="00AC657E" w:rsidRDefault="0076338B" w:rsidP="0076338B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AC657E">
        <w:rPr>
          <w:rFonts w:ascii="Times New Roman" w:hAnsi="Times New Roman" w:cs="Times New Roman"/>
          <w:b/>
          <w:sz w:val="22"/>
        </w:rPr>
        <w:t>Table S2</w:t>
      </w:r>
      <w:r w:rsidR="00251892">
        <w:rPr>
          <w:rFonts w:ascii="Times New Roman" w:hAnsi="Times New Roman" w:cs="Times New Roman"/>
          <w:b/>
          <w:sz w:val="22"/>
        </w:rPr>
        <w:t>.</w:t>
      </w:r>
      <w:r w:rsidRPr="00AC657E">
        <w:rPr>
          <w:rFonts w:ascii="Times New Roman" w:hAnsi="Times New Roman" w:cs="Times New Roman"/>
          <w:b/>
          <w:sz w:val="22"/>
        </w:rPr>
        <w:t xml:space="preserve"> Pearson correlation coefﬁcients among 21 traits using 175 F</w:t>
      </w:r>
      <w:r w:rsidRPr="00251892">
        <w:rPr>
          <w:rFonts w:ascii="Times New Roman" w:hAnsi="Times New Roman" w:cs="Times New Roman"/>
          <w:b/>
          <w:sz w:val="22"/>
          <w:vertAlign w:val="subscript"/>
        </w:rPr>
        <w:t>9:11</w:t>
      </w:r>
      <w:r w:rsidRPr="00AC657E">
        <w:rPr>
          <w:rFonts w:ascii="Times New Roman" w:hAnsi="Times New Roman" w:cs="Times New Roman"/>
          <w:b/>
          <w:sz w:val="22"/>
        </w:rPr>
        <w:t xml:space="preserve"> soybean RILs in the ﬁeld.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7"/>
        <w:gridCol w:w="981"/>
        <w:gridCol w:w="981"/>
        <w:gridCol w:w="981"/>
        <w:gridCol w:w="981"/>
        <w:gridCol w:w="981"/>
        <w:gridCol w:w="981"/>
        <w:gridCol w:w="981"/>
        <w:gridCol w:w="981"/>
        <w:gridCol w:w="1041"/>
        <w:gridCol w:w="1041"/>
        <w:gridCol w:w="981"/>
        <w:gridCol w:w="981"/>
        <w:gridCol w:w="981"/>
        <w:gridCol w:w="1041"/>
        <w:gridCol w:w="981"/>
        <w:gridCol w:w="981"/>
        <w:gridCol w:w="1041"/>
        <w:gridCol w:w="981"/>
        <w:gridCol w:w="981"/>
        <w:gridCol w:w="981"/>
        <w:gridCol w:w="981"/>
      </w:tblGrid>
      <w:tr w:rsidR="00606BC5" w:rsidRPr="00606BC5" w:rsidTr="00606BC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B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B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S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V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12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2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02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0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50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0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1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3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2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4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06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54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00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84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4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040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03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82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96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8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98***</w:t>
            </w:r>
          </w:p>
        </w:tc>
      </w:tr>
      <w:tr w:rsidR="00606BC5" w:rsidRPr="00606BC5" w:rsidTr="00840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31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37***</w:t>
            </w:r>
          </w:p>
        </w:tc>
      </w:tr>
      <w:tr w:rsidR="00606BC5" w:rsidRPr="00606BC5" w:rsidTr="00840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0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single" w:sz="4" w:space="0" w:color="auto"/>
            </w:tcBorders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73***</w:t>
            </w:r>
          </w:p>
        </w:tc>
      </w:tr>
      <w:tr w:rsidR="00606BC5" w:rsidRPr="00606BC5" w:rsidTr="00840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4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06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032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90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48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53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0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6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0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9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4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6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7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8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3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16***</w:t>
            </w:r>
          </w:p>
        </w:tc>
      </w:tr>
      <w:tr w:rsidR="00606BC5" w:rsidRPr="00606BC5" w:rsidTr="00606B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4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55***</w:t>
            </w:r>
          </w:p>
        </w:tc>
      </w:tr>
      <w:tr w:rsidR="00606BC5" w:rsidRPr="00606BC5" w:rsidTr="00606BC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5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8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6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0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8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7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9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0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9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9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6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2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BC5" w:rsidRPr="00606BC5" w:rsidRDefault="00606BC5" w:rsidP="00606B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06B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76338B" w:rsidRPr="00606BC5" w:rsidRDefault="0076338B" w:rsidP="0076338B">
      <w:pPr>
        <w:rPr>
          <w:rFonts w:ascii="Times New Roman" w:hAnsi="Times New Roman" w:cs="Times New Roman"/>
          <w:sz w:val="16"/>
          <w:szCs w:val="16"/>
        </w:rPr>
      </w:pPr>
      <w:r w:rsidRPr="00AC657E">
        <w:rPr>
          <w:rFonts w:ascii="Times New Roman" w:hAnsi="Times New Roman" w:cs="Times New Roman"/>
          <w:sz w:val="16"/>
          <w:szCs w:val="16"/>
        </w:rPr>
        <w:t xml:space="preserve">Note: Pearson correlation coefﬁcients under without (-) or with (+) rhizobial inoculation conditions are listed below or up the diagonal. Statistically significant relationships are indicated by * (p&lt; 0.05), ** (p&lt; 0.01) and *** (p&lt; 0.001). ns: not significant.  </w:t>
      </w:r>
    </w:p>
    <w:sectPr w:rsidR="0076338B" w:rsidRPr="00606BC5" w:rsidSect="00065967">
      <w:pgSz w:w="25515" w:h="11907" w:orient="landscape"/>
      <w:pgMar w:top="1797" w:right="1446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32E" w:rsidRDefault="00D1732E" w:rsidP="0076338B">
      <w:r>
        <w:separator/>
      </w:r>
    </w:p>
  </w:endnote>
  <w:endnote w:type="continuationSeparator" w:id="0">
    <w:p w:rsidR="00D1732E" w:rsidRDefault="00D1732E" w:rsidP="0076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32E" w:rsidRDefault="00D1732E" w:rsidP="0076338B">
      <w:r>
        <w:separator/>
      </w:r>
    </w:p>
  </w:footnote>
  <w:footnote w:type="continuationSeparator" w:id="0">
    <w:p w:rsidR="00D1732E" w:rsidRDefault="00D1732E" w:rsidP="00763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AF2"/>
    <w:rsid w:val="00065967"/>
    <w:rsid w:val="00216C2C"/>
    <w:rsid w:val="00251892"/>
    <w:rsid w:val="00374AD6"/>
    <w:rsid w:val="004078FF"/>
    <w:rsid w:val="005E13E4"/>
    <w:rsid w:val="00606BC5"/>
    <w:rsid w:val="0076338B"/>
    <w:rsid w:val="00840018"/>
    <w:rsid w:val="00A90AF2"/>
    <w:rsid w:val="00B63B2D"/>
    <w:rsid w:val="00CC2327"/>
    <w:rsid w:val="00CF6F8E"/>
    <w:rsid w:val="00D1732E"/>
    <w:rsid w:val="00D20ADE"/>
    <w:rsid w:val="00F1051A"/>
    <w:rsid w:val="00F6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1F09BF-6FBC-4418-BF8E-0D0898E5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3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18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1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DBBFCE3D-09D7-4C95-9EEA-AE49E8BA7E5C}"/>
</file>

<file path=customXml/itemProps2.xml><?xml version="1.0" encoding="utf-8"?>
<ds:datastoreItem xmlns:ds="http://schemas.openxmlformats.org/officeDocument/2006/customXml" ds:itemID="{6FA8030D-1346-4F80-9E8B-B53F70EE323E}"/>
</file>

<file path=customXml/itemProps3.xml><?xml version="1.0" encoding="utf-8"?>
<ds:datastoreItem xmlns:ds="http://schemas.openxmlformats.org/officeDocument/2006/customXml" ds:itemID="{3AB81FE6-35BE-4AEF-BD42-1389E3639C55}"/>
</file>

<file path=customXml/itemProps4.xml><?xml version="1.0" encoding="utf-8"?>
<ds:datastoreItem xmlns:ds="http://schemas.openxmlformats.org/officeDocument/2006/customXml" ds:itemID="{CE69B65C-1B3A-4F89-A108-EDB60D8415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3</Words>
  <Characters>4070</Characters>
  <Application>Microsoft Office Word</Application>
  <DocSecurity>0</DocSecurity>
  <Lines>33</Lines>
  <Paragraphs>9</Paragraphs>
  <ScaleCrop>false</ScaleCrop>
  <Company>微软中国</Company>
  <LinksUpToDate>false</LinksUpToDate>
  <CharactersWithSpaces>4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cp:lastPrinted>2017-06-03T06:10:00Z</cp:lastPrinted>
  <dcterms:created xsi:type="dcterms:W3CDTF">2017-06-03T06:24:00Z</dcterms:created>
  <dcterms:modified xsi:type="dcterms:W3CDTF">2017-06-21T08:30:00Z</dcterms:modified>
</cp:coreProperties>
</file>